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1260"/>
        <w:gridCol w:w="2520"/>
        <w:gridCol w:w="990"/>
        <w:gridCol w:w="1260"/>
        <w:gridCol w:w="990"/>
      </w:tblGrid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5913F3" w:rsidRDefault="00E14144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913F3">
              <w:rPr>
                <w:rFonts w:eastAsia="Times New Roman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5913F3" w:rsidRDefault="00E14144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913F3">
              <w:rPr>
                <w:rFonts w:eastAsia="Times New Roman"/>
                <w:b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5913F3" w:rsidRDefault="00E14144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913F3">
              <w:rPr>
                <w:rFonts w:eastAsia="Times New Roman"/>
                <w:b/>
                <w:color w:val="000000"/>
                <w:sz w:val="20"/>
                <w:szCs w:val="20"/>
              </w:rPr>
              <w:t>Week-Treat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5913F3" w:rsidRDefault="00E14144" w:rsidP="006F73FE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913F3">
              <w:rPr>
                <w:rFonts w:eastAsia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5913F3" w:rsidRDefault="00E14144" w:rsidP="006F73FE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913F3">
              <w:rPr>
                <w:rFonts w:eastAsia="Times New Roman"/>
                <w:b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5913F3" w:rsidRDefault="00E14144" w:rsidP="006F73FE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5913F3">
              <w:rPr>
                <w:rFonts w:eastAsia="Times New Roman"/>
                <w:b/>
                <w:color w:val="000000"/>
                <w:sz w:val="20"/>
                <w:szCs w:val="20"/>
              </w:rPr>
              <w:t>Pr</w:t>
            </w:r>
            <w:proofErr w:type="spellEnd"/>
            <w:r w:rsidRPr="005913F3">
              <w:rPr>
                <w:rFonts w:eastAsia="Times New Roman"/>
                <w:b/>
                <w:color w:val="000000"/>
                <w:sz w:val="20"/>
                <w:szCs w:val="20"/>
              </w:rPr>
              <w:t>(&gt;|z|)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7B05DA">
              <w:rPr>
                <w:rFonts w:eastAsia="Times New Roman"/>
                <w:color w:val="000000"/>
                <w:sz w:val="20"/>
                <w:szCs w:val="20"/>
              </w:rPr>
              <w:t>ypothetical protein C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6563.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+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0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1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7B05DA">
              <w:rPr>
                <w:rFonts w:eastAsia="Times New Roman"/>
                <w:color w:val="000000"/>
                <w:sz w:val="20"/>
                <w:szCs w:val="20"/>
              </w:rPr>
              <w:t>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669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7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4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4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Type III restriction enzyme, res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subunit:DEAD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>/DEAH box helicase, N- terminal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225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4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7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8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2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2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6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4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3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5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4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0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0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9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1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Transposase C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229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2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5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2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3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Transposase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23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9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23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5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ntigen 43 precursor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322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1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6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ntigen 43 precursor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323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4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1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7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3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0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5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9.1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4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1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0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4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3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5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Ferredoxin reductase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324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Transposase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682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ntigen 43 precursor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774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9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vimentin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7776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8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1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7B05DA">
              <w:rPr>
                <w:rFonts w:eastAsia="Times New Roman"/>
                <w:color w:val="000000"/>
                <w:sz w:val="20"/>
                <w:szCs w:val="20"/>
              </w:rPr>
              <w:t>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237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3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0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0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9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5.8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8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8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9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0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0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238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4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4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4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4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hage capsid and scaffold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254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Phage capsid and scaffold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258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9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7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5.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7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Phage capsid and scaffold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656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2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4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7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4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7B05DA">
              <w:rPr>
                <w:rFonts w:eastAsia="Times New Roman"/>
                <w:color w:val="000000"/>
                <w:sz w:val="20"/>
                <w:szCs w:val="20"/>
              </w:rPr>
              <w:t>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658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5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9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9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9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terminase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small subunit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659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3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9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7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</w:tr>
      <w:tr w:rsidR="00E14144" w:rsidRPr="007B05DA" w:rsidTr="006F73FE">
        <w:trPr>
          <w:trHeight w:val="459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utative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Dnase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66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Phage tail assembly chaperone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66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2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1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Phage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664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2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8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8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9.8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6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3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0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7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6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3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Phage capsid and scaffold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8665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2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7.3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Putative transport system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9104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2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8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1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2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7B05DA">
              <w:rPr>
                <w:rFonts w:eastAsia="Times New Roman"/>
                <w:color w:val="000000"/>
                <w:sz w:val="20"/>
                <w:szCs w:val="20"/>
              </w:rPr>
              <w:t>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940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+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6E+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4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8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6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7B05DA">
              <w:rPr>
                <w:rFonts w:eastAsia="Times New Roman"/>
                <w:color w:val="000000"/>
                <w:sz w:val="20"/>
                <w:szCs w:val="20"/>
              </w:rPr>
              <w:t>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69967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GTP-binding protein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TypA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BipA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05DA">
              <w:rPr>
                <w:rFonts w:eastAsia="Times New Roman"/>
                <w:color w:val="000000"/>
                <w:sz w:val="20"/>
                <w:szCs w:val="20"/>
              </w:rPr>
              <w:t>AIG71329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0,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2.1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3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1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7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7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5/6, S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M, 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14144" w:rsidRPr="007B05DA" w:rsidTr="006F73FE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7B05DA" w:rsidRDefault="00E14144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WeekTreatWeek</w:t>
            </w:r>
            <w:proofErr w:type="spellEnd"/>
            <w:r w:rsidRPr="007B05DA">
              <w:rPr>
                <w:rFonts w:eastAsia="Times New Roman"/>
                <w:color w:val="000000"/>
                <w:sz w:val="20"/>
                <w:szCs w:val="20"/>
              </w:rPr>
              <w:t xml:space="preserve"> 8, S, </w:t>
            </w:r>
            <w:proofErr w:type="spellStart"/>
            <w:r w:rsidRPr="007B05DA">
              <w:rPr>
                <w:rFonts w:eastAsia="Times New Roman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F07C13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7C13">
              <w:rPr>
                <w:rFonts w:eastAsia="Times New Roman"/>
                <w:color w:val="000000"/>
                <w:sz w:val="20"/>
                <w:szCs w:val="20"/>
              </w:rPr>
              <w:t>3.3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144" w:rsidRPr="0033596E" w:rsidRDefault="00E14144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596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E14144" w:rsidRDefault="00E14144">
      <w:bookmarkStart w:id="0" w:name="_GoBack"/>
      <w:bookmarkEnd w:id="0"/>
    </w:p>
    <w:sectPr w:rsidR="00E14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F87953"/>
    <w:multiLevelType w:val="hybridMultilevel"/>
    <w:tmpl w:val="A906E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144"/>
    <w:rsid w:val="00E1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2ED91-ED74-48E0-9AB6-9498C620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14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144"/>
    <w:pPr>
      <w:keepNext/>
      <w:keepLines/>
      <w:spacing w:before="240" w:line="480" w:lineRule="auto"/>
      <w:outlineLvl w:val="0"/>
    </w:pPr>
    <w:rPr>
      <w:rFonts w:eastAsiaTheme="majorEastAsia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144"/>
    <w:pPr>
      <w:keepNext/>
      <w:keepLines/>
      <w:spacing w:before="40" w:line="480" w:lineRule="auto"/>
      <w:outlineLvl w:val="1"/>
    </w:pPr>
    <w:rPr>
      <w:rFonts w:eastAsiaTheme="majorEastAsia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144"/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4144"/>
    <w:rPr>
      <w:rFonts w:ascii="Times New Roman" w:eastAsiaTheme="majorEastAsia" w:hAnsi="Times New Roman" w:cs="Times New Roman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E1414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41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144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14144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E14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144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144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1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144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144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414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4144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4144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14144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14144"/>
    <w:pPr>
      <w:spacing w:after="240"/>
    </w:pPr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E14144"/>
  </w:style>
  <w:style w:type="paragraph" w:styleId="Revision">
    <w:name w:val="Revision"/>
    <w:hidden/>
    <w:uiPriority w:val="99"/>
    <w:semiHidden/>
    <w:rsid w:val="00E14144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1414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4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4144"/>
    <w:rPr>
      <w:rFonts w:ascii="Courier New" w:eastAsiaTheme="minorEastAsia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52</Words>
  <Characters>14551</Characters>
  <Application>Microsoft Office Word</Application>
  <DocSecurity>0</DocSecurity>
  <Lines>121</Lines>
  <Paragraphs>34</Paragraphs>
  <ScaleCrop>false</ScaleCrop>
  <Company>Cornell University</Company>
  <LinksUpToDate>false</LinksUpToDate>
  <CharactersWithSpaces>1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ry Truhlar</dc:creator>
  <cp:keywords/>
  <dc:description/>
  <cp:lastModifiedBy>Allison Mary Truhlar</cp:lastModifiedBy>
  <cp:revision>1</cp:revision>
  <dcterms:created xsi:type="dcterms:W3CDTF">2018-07-13T16:03:00Z</dcterms:created>
  <dcterms:modified xsi:type="dcterms:W3CDTF">2018-07-13T16:04:00Z</dcterms:modified>
</cp:coreProperties>
</file>